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A5B05" w14:textId="2ABC13E6" w:rsidR="006D7115" w:rsidRDefault="006D7115" w:rsidP="00365C07">
      <w:pPr>
        <w:spacing w:line="240" w:lineRule="auto"/>
        <w:jc w:val="center"/>
      </w:pPr>
    </w:p>
    <w:p w14:paraId="3660EA22" w14:textId="77777777" w:rsidR="00365C07" w:rsidRPr="00E01739" w:rsidRDefault="00365C07" w:rsidP="00365C07">
      <w:pPr>
        <w:pStyle w:val="NormalWeb"/>
        <w:contextualSpacing/>
        <w:rPr>
          <w:color w:val="000000" w:themeColor="text1"/>
        </w:rPr>
      </w:pPr>
      <w:r>
        <w:rPr>
          <w:b/>
        </w:rPr>
        <w:t xml:space="preserve">Figure S2. </w:t>
      </w:r>
      <w:r>
        <w:t xml:space="preserve">Relative abundances of eukaryotic phytoplankton divisions (≥ 1%) determined by 18S rRNA with (A) and without (B) inclusion of </w:t>
      </w:r>
      <w:proofErr w:type="spellStart"/>
      <w:r>
        <w:t>Dinoflagellata</w:t>
      </w:r>
      <w:proofErr w:type="spellEnd"/>
      <w:r>
        <w:t xml:space="preserve"> sequences and 16S chloroplast (C) amplicon sequence variants. X-axes indicate experimental time points and A and C are reproduced from Figure 2.  Spearman’s rank correlation tests (bottom row) comparing the </w:t>
      </w:r>
      <w:r>
        <w:rPr>
          <w:color w:val="000000" w:themeColor="text1"/>
        </w:rPr>
        <w:t xml:space="preserve">relative abundances determined by 18S rRNA and 16S chloroplast genes for all major eukaryotic phytoplankton divisions after removal of </w:t>
      </w:r>
      <w:proofErr w:type="spellStart"/>
      <w:r>
        <w:rPr>
          <w:color w:val="000000" w:themeColor="text1"/>
        </w:rPr>
        <w:t>Dinoflagellata</w:t>
      </w:r>
      <w:proofErr w:type="spellEnd"/>
      <w:r>
        <w:rPr>
          <w:color w:val="000000" w:themeColor="text1"/>
        </w:rPr>
        <w:t xml:space="preserve"> sequences from the 18S rRNA data set.</w:t>
      </w:r>
    </w:p>
    <w:p w14:paraId="442BC52B" w14:textId="169A3588" w:rsidR="00B70AA4" w:rsidRDefault="00365C07" w:rsidP="00365C07">
      <w:pPr>
        <w:pStyle w:val="NoSpacing"/>
      </w:pPr>
      <w:r>
        <w:rPr>
          <w:noProof/>
        </w:rPr>
        <w:drawing>
          <wp:inline distT="0" distB="0" distL="0" distR="0" wp14:anchorId="35046864" wp14:editId="58ECB97A">
            <wp:extent cx="8142660" cy="4295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2_Fin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47637" cy="4298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70AA4" w:rsidSect="00365C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4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5C07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5D01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0AA4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408"/>
    <w:rsid w:val="00BC6AFF"/>
    <w:rsid w:val="00BC6E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70C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C25D"/>
  <w15:chartTrackingRefBased/>
  <w15:docId w15:val="{AFA6993E-C8C3-41F0-AE04-4158F567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0AA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0AA4"/>
  </w:style>
  <w:style w:type="paragraph" w:styleId="BalloonText">
    <w:name w:val="Balloon Text"/>
    <w:basedOn w:val="Normal"/>
    <w:link w:val="BalloonTextChar"/>
    <w:uiPriority w:val="99"/>
    <w:semiHidden/>
    <w:unhideWhenUsed/>
    <w:rsid w:val="00CB07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70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5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2</cp:revision>
  <cp:lastPrinted>2019-01-26T18:48:00Z</cp:lastPrinted>
  <dcterms:created xsi:type="dcterms:W3CDTF">2019-04-20T01:09:00Z</dcterms:created>
  <dcterms:modified xsi:type="dcterms:W3CDTF">2019-04-20T01:09:00Z</dcterms:modified>
</cp:coreProperties>
</file>